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4FD" w:rsidRPr="00CF4427" w:rsidRDefault="006874FD" w:rsidP="006874FD">
      <w:pPr>
        <w:widowControl/>
        <w:rPr>
          <w:rStyle w:val="fontstyle01"/>
          <w:rFonts w:ascii="Times New Roman" w:hAnsi="Times New Roman" w:cs="Times New Roman"/>
          <w:sz w:val="24"/>
        </w:rPr>
      </w:pPr>
      <w:r w:rsidRPr="00CF4427">
        <w:rPr>
          <w:rStyle w:val="fontstyle01"/>
          <w:rFonts w:ascii="Times New Roman" w:hAnsi="Times New Roman" w:cs="Times New Roman"/>
          <w:sz w:val="24"/>
        </w:rPr>
        <w:t>Table S</w:t>
      </w:r>
      <w:r w:rsidRPr="00CF4427">
        <w:rPr>
          <w:rStyle w:val="fontstyle01"/>
          <w:rFonts w:ascii="Times New Roman" w:hAnsi="Times New Roman" w:cs="Times New Roman" w:hint="eastAsia"/>
          <w:sz w:val="24"/>
        </w:rPr>
        <w:t>6</w:t>
      </w:r>
      <w:r w:rsidRPr="00CF4427">
        <w:rPr>
          <w:rStyle w:val="fontstyle01"/>
          <w:rFonts w:ascii="Times New Roman" w:hAnsi="Times New Roman" w:cs="Times New Roman"/>
          <w:sz w:val="24"/>
        </w:rPr>
        <w:t xml:space="preserve">. Eighteen extreme </w:t>
      </w:r>
      <w:r w:rsidRPr="003B0D0B">
        <w:rPr>
          <w:rStyle w:val="fontstyle01"/>
          <w:rFonts w:ascii="Times New Roman" w:hAnsi="Times New Roman" w:cs="Times New Roman"/>
          <w:i/>
          <w:sz w:val="24"/>
        </w:rPr>
        <w:t>fd</w:t>
      </w:r>
      <w:r w:rsidRPr="00CF4427">
        <w:rPr>
          <w:rStyle w:val="fontstyle01"/>
          <w:rFonts w:ascii="Times New Roman" w:hAnsi="Times New Roman" w:cs="Times New Roman"/>
          <w:sz w:val="24"/>
        </w:rPr>
        <w:t xml:space="preserve"> peaks (</w:t>
      </w:r>
      <w:r w:rsidRPr="003B0D0B">
        <w:rPr>
          <w:rStyle w:val="fontstyle01"/>
          <w:rFonts w:ascii="Times New Roman" w:hAnsi="Times New Roman" w:cs="Times New Roman"/>
          <w:i/>
          <w:sz w:val="24"/>
        </w:rPr>
        <w:t>fd</w:t>
      </w:r>
      <w:r w:rsidRPr="00CF4427">
        <w:rPr>
          <w:rStyle w:val="fontstyle01"/>
          <w:rFonts w:ascii="Times New Roman" w:hAnsi="Times New Roman" w:cs="Times New Roman"/>
          <w:sz w:val="24"/>
        </w:rPr>
        <w:t xml:space="preserve"> &gt;= 0.5) with the introgressed genomic regions between Guangxi and Southeast/South Asian populations using the modified </w:t>
      </w:r>
      <w:r w:rsidRPr="00703196">
        <w:rPr>
          <w:rStyle w:val="fontstyle01"/>
          <w:rFonts w:ascii="Times New Roman" w:hAnsi="Times New Roman" w:cs="Times New Roman"/>
          <w:i/>
          <w:sz w:val="24"/>
        </w:rPr>
        <w:t>f</w:t>
      </w:r>
      <w:r w:rsidR="00987A54">
        <w:rPr>
          <w:rStyle w:val="fontstyle01"/>
          <w:rFonts w:ascii="Times New Roman" w:hAnsi="Times New Roman" w:cs="Times New Roman"/>
          <w:sz w:val="24"/>
        </w:rPr>
        <w:t>-statistic (</w:t>
      </w:r>
      <w:r w:rsidR="00987A54" w:rsidRPr="00CB60EF">
        <w:rPr>
          <w:rStyle w:val="fontstyle01"/>
          <w:rFonts w:ascii="Times New Roman" w:hAnsi="Times New Roman" w:cs="Times New Roman"/>
          <w:i/>
          <w:sz w:val="24"/>
        </w:rPr>
        <w:t>fd</w:t>
      </w:r>
      <w:bookmarkStart w:id="0" w:name="_GoBack"/>
      <w:bookmarkEnd w:id="0"/>
      <w:r w:rsidR="00987A54">
        <w:rPr>
          <w:rStyle w:val="fontstyle01"/>
          <w:rFonts w:ascii="Times New Roman" w:hAnsi="Times New Roman" w:cs="Times New Roman"/>
          <w:sz w:val="24"/>
        </w:rPr>
        <w:t>)</w:t>
      </w:r>
    </w:p>
    <w:p w:rsidR="00F54F9B" w:rsidRDefault="00F54F9B"/>
    <w:tbl>
      <w:tblPr>
        <w:tblW w:w="84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"/>
        <w:gridCol w:w="660"/>
        <w:gridCol w:w="990"/>
        <w:gridCol w:w="855"/>
        <w:gridCol w:w="795"/>
        <w:gridCol w:w="750"/>
        <w:gridCol w:w="885"/>
        <w:gridCol w:w="3147"/>
      </w:tblGrid>
      <w:tr w:rsidR="00F54F9B" w:rsidTr="006874FD">
        <w:trPr>
          <w:trHeight w:val="270"/>
        </w:trPr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rt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x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s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d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</w:tr>
      <w:tr w:rsidR="00F54F9B" w:rsidTr="006874FD">
        <w:trPr>
          <w:trHeight w:val="270"/>
        </w:trPr>
        <w:tc>
          <w:tcPr>
            <w:tcW w:w="3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3600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46000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2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14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3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4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5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4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5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6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4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5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1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309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4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5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5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4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5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5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1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4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5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6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5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9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0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6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9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0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1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9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0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5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9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0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5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59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0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5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321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0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1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9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D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3214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2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3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4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573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2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3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7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573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2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3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5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573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3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4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3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573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8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3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4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9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573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8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3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4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0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573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8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3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44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8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573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89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8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SF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5520,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8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SF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5520,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8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7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SF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5520,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8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9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8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5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0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5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5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0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09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1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,FGD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1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,FGD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1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,FGD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1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2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,FGD4</w:t>
            </w:r>
          </w:p>
        </w:tc>
      </w:tr>
      <w:tr w:rsidR="00F54F9B">
        <w:trPr>
          <w:trHeight w:val="489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0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11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8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CD1,FGD4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29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0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4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NPLA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23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29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0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3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NPLA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LOC10179623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29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0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22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NPLA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23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0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1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39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NPLA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2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HAP5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0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1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08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NPLA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2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HA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AJB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0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1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3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2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HA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AJB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0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1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1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HAP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NAJB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1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2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9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1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2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74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1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2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7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2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9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2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4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2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6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2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6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2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4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57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60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4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85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3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9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3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67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1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6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67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4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4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92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98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92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5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04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5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75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7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19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7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7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7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47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7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3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6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7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2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7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8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7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7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38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8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8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01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4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63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4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01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895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6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ND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640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5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9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4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895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41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VI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5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44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4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895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41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VI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5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40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4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895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41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VI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5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9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895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41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VI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5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13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41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VI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5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6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VIL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6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7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8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GKB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7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5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9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GKB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7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5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5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GKB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7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3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GKB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7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8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GKB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7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8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6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0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61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8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47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0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0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0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5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0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2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0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9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0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0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3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0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1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2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MO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3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4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3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0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8653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4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5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3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0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8653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4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5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7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8653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4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5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9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86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SE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4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5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1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86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SE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4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5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86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SEL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4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5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7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4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5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4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4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5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7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4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5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6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4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5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3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84B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5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6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9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6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7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0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37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6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7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7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3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2930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6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7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2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3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2930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6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7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9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3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2930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6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7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93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2930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7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8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2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2930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7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8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6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2930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7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8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2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29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2931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5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6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24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KAP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NAQ-UU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5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6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69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KAP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6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78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6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69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6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76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LR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6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58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LR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6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8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LR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8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7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LR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8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6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PB41L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LR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8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4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8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7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08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232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2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3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8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866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2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3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4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86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2235,LOC10601554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3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4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2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86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2235,LOC10601554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3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4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6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223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54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3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4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7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223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54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3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4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8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223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549,OSR1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6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0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V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6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2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V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9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V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V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86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6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V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86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86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5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86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9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3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6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47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9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4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47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9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16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M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4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21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231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8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9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60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4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21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23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HIPL1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5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6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VA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83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5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67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VA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83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5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07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83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5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2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83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6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87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15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38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6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60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8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67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8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88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8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0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8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8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7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8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43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74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75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4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38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KD1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0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6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38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0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9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7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38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9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7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40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0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63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3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9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8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0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2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2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5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6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9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9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63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0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01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NF4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639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4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4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01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895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GRA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6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ND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1640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9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0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3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8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E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0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1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9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E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C1D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C3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0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1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6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10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E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C1D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C3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0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1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83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E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C1D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C3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0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1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5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4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E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C1D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C3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991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0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1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C3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C1D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99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BP3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1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2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5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BC1D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99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GFBP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NKS2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9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STKD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LHL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BS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1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46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7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HEBP2  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BS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46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7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8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46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9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8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46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C3H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9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2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C3H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9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5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C3H1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6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9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PC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CF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G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M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6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G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M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6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6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G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M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6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3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G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M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75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6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4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MNA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75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8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7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4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7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4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STKD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LHL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BS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1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46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7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HEBP2  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8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BS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46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7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8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46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M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9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4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8046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C3H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9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1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C3H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9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3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R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EBP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4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C3H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8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9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5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8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BTB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RPINC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C3H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3844358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4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H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4ENI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RG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TZ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2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H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2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4ENI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RG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TZ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I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IMK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66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2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PHOSPH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654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12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2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PHOSPH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6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8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46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4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2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PHOSPH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6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8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46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89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PHOSPH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6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8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4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D17B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81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PHOSPH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6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8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4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D17B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2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DR42E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3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72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6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8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14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SD17B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2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DR42E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CG2</w:t>
            </w:r>
          </w:p>
        </w:tc>
      </w:tr>
      <w:tr w:rsidR="00F54F9B">
        <w:trPr>
          <w:trHeight w:val="270"/>
        </w:trPr>
        <w:tc>
          <w:tcPr>
            <w:tcW w:w="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8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8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WHA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H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PDC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R14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956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8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H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PDC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R14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9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SD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3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PDC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R14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9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I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5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PDC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R14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9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I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2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R14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9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4ENIF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6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6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8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69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4ENI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RG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11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H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4ENI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RG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TZ1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1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77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DH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72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FI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IF4ENI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RG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TZ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IK3I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IMK2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8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98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2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OM1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0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XB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05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90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00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84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OM1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0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XB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05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92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02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68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OM1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0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XB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057</w:t>
            </w:r>
          </w:p>
        </w:tc>
      </w:tr>
      <w:tr w:rsidR="00F54F9B">
        <w:trPr>
          <w:trHeight w:val="270"/>
        </w:trPr>
        <w:tc>
          <w:tcPr>
            <w:tcW w:w="3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940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040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4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OM1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1790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XB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0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8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LF</w:t>
            </w:r>
          </w:p>
        </w:tc>
      </w:tr>
      <w:tr w:rsidR="00F54F9B" w:rsidTr="006874FD">
        <w:trPr>
          <w:trHeight w:val="270"/>
        </w:trPr>
        <w:tc>
          <w:tcPr>
            <w:tcW w:w="3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F54F9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9600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060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6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54F9B" w:rsidRDefault="00162B6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XBP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103520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1060158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LF</w:t>
            </w:r>
          </w:p>
        </w:tc>
      </w:tr>
    </w:tbl>
    <w:p w:rsidR="00987A54" w:rsidRPr="00987A54" w:rsidRDefault="00987A54" w:rsidP="00987A54">
      <w:pPr>
        <w:widowControl/>
        <w:rPr>
          <w:rStyle w:val="fontstyle01"/>
          <w:rFonts w:ascii="Times New Roman" w:hAnsi="Times New Roman" w:cs="Times New Roman"/>
          <w:b w:val="0"/>
          <w:sz w:val="24"/>
        </w:rPr>
      </w:pPr>
      <w:r w:rsidRPr="00987A54">
        <w:rPr>
          <w:rStyle w:val="fontstyle01"/>
          <w:rFonts w:ascii="Times New Roman" w:hAnsi="Times New Roman" w:cs="Times New Roman"/>
          <w:b w:val="0"/>
          <w:sz w:val="24"/>
        </w:rPr>
        <w:t>The introgressed genomic regions were not less than 200 kb</w:t>
      </w:r>
    </w:p>
    <w:p w:rsidR="00F54F9B" w:rsidRPr="00987A54" w:rsidRDefault="00F54F9B"/>
    <w:sectPr w:rsidR="00F54F9B" w:rsidRPr="00987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026" w:rsidRDefault="00407026" w:rsidP="006874FD">
      <w:r>
        <w:separator/>
      </w:r>
    </w:p>
  </w:endnote>
  <w:endnote w:type="continuationSeparator" w:id="0">
    <w:p w:rsidR="00407026" w:rsidRDefault="00407026" w:rsidP="00687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Bold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026" w:rsidRDefault="00407026" w:rsidP="006874FD">
      <w:r>
        <w:separator/>
      </w:r>
    </w:p>
  </w:footnote>
  <w:footnote w:type="continuationSeparator" w:id="0">
    <w:p w:rsidR="00407026" w:rsidRDefault="00407026" w:rsidP="00687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F9B"/>
    <w:rsid w:val="00162B65"/>
    <w:rsid w:val="00407026"/>
    <w:rsid w:val="006874FD"/>
    <w:rsid w:val="00732883"/>
    <w:rsid w:val="00987A54"/>
    <w:rsid w:val="00A406BE"/>
    <w:rsid w:val="00B21DF5"/>
    <w:rsid w:val="00CB60EF"/>
    <w:rsid w:val="00F54F9B"/>
    <w:rsid w:val="6878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3481266-CBFB-413F-BF01-C28F5929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87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874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687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874F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6874FD"/>
    <w:rPr>
      <w:rFonts w:ascii="MinionPro-Bold" w:eastAsia="MinionPro-Bold" w:hAnsi="MinionPro-Bold" w:cs="MinionPro-Bold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202</Words>
  <Characters>12754</Characters>
  <Application>Microsoft Office Word</Application>
  <DocSecurity>0</DocSecurity>
  <Lines>212</Lines>
  <Paragraphs>58</Paragraphs>
  <ScaleCrop>false</ScaleCrop>
  <Company/>
  <LinksUpToDate>false</LinksUpToDate>
  <CharactersWithSpaces>14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6</cp:revision>
  <dcterms:created xsi:type="dcterms:W3CDTF">2014-10-29T12:08:00Z</dcterms:created>
  <dcterms:modified xsi:type="dcterms:W3CDTF">2021-03-26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